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D9CDA5" w14:textId="77777777" w:rsidR="00F43047" w:rsidRDefault="00F43047" w:rsidP="00F4304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1 Table</w:t>
      </w:r>
      <w:r w:rsidRPr="006F4470">
        <w:rPr>
          <w:rFonts w:ascii="Times New Roman" w:eastAsia="Times New Roman" w:hAnsi="Times New Roman" w:cs="Times New Roman"/>
          <w:sz w:val="24"/>
          <w:szCs w:val="24"/>
        </w:rPr>
        <w:t>. Summary statistics for environmental variables between region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eep-sea camera deployments </w:t>
      </w:r>
      <w:r w:rsidRPr="00112E3B">
        <w:rPr>
          <w:rFonts w:ascii="Times New Roman" w:eastAsia="Times New Roman" w:hAnsi="Times New Roman" w:cs="Times New Roman"/>
          <w:sz w:val="24"/>
          <w:szCs w:val="24"/>
        </w:rPr>
        <w:t>along the Salas y Gómez and Nazca ridges.</w:t>
      </w:r>
    </w:p>
    <w:p w14:paraId="1AB2F435" w14:textId="77777777" w:rsidR="00F43047" w:rsidRPr="006F4470" w:rsidRDefault="00F43047" w:rsidP="00F4304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790" w:type="dxa"/>
        <w:tblLayout w:type="fixed"/>
        <w:tblLook w:val="0400" w:firstRow="0" w:lastRow="0" w:firstColumn="0" w:lastColumn="0" w:noHBand="0" w:noVBand="1"/>
      </w:tblPr>
      <w:tblGrid>
        <w:gridCol w:w="1898"/>
        <w:gridCol w:w="1877"/>
        <w:gridCol w:w="900"/>
        <w:gridCol w:w="990"/>
        <w:gridCol w:w="6"/>
        <w:gridCol w:w="1826"/>
        <w:gridCol w:w="1178"/>
        <w:gridCol w:w="1109"/>
        <w:gridCol w:w="6"/>
      </w:tblGrid>
      <w:tr w:rsidR="00F43047" w:rsidRPr="006F4470" w14:paraId="359244F3" w14:textId="77777777" w:rsidTr="00F43047">
        <w:trPr>
          <w:trHeight w:val="300"/>
        </w:trPr>
        <w:tc>
          <w:tcPr>
            <w:tcW w:w="1898" w:type="dxa"/>
            <w:tcBorders>
              <w:top w:val="single" w:sz="4" w:space="0" w:color="auto"/>
            </w:tcBorders>
          </w:tcPr>
          <w:p w14:paraId="5E4F50BF" w14:textId="77777777" w:rsidR="00F43047" w:rsidRPr="006F4470" w:rsidRDefault="00F43047" w:rsidP="00F140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Expedition</w:t>
            </w:r>
          </w:p>
        </w:tc>
        <w:tc>
          <w:tcPr>
            <w:tcW w:w="3773" w:type="dxa"/>
            <w:gridSpan w:val="4"/>
            <w:tcBorders>
              <w:top w:val="single" w:sz="4" w:space="0" w:color="auto"/>
            </w:tcBorders>
          </w:tcPr>
          <w:p w14:paraId="23D991C5" w14:textId="77777777" w:rsidR="00F43047" w:rsidRPr="006F4470" w:rsidRDefault="00F43047" w:rsidP="00F140E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RN/</w:t>
            </w:r>
            <w:proofErr w:type="spellStart"/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SyG</w:t>
            </w:r>
            <w:proofErr w:type="spellEnd"/>
          </w:p>
        </w:tc>
        <w:tc>
          <w:tcPr>
            <w:tcW w:w="4119" w:type="dxa"/>
            <w:gridSpan w:val="4"/>
            <w:tcBorders>
              <w:top w:val="single" w:sz="4" w:space="0" w:color="auto"/>
            </w:tcBorders>
          </w:tcPr>
          <w:p w14:paraId="6CB9F8FF" w14:textId="77777777" w:rsidR="00F43047" w:rsidRPr="006F4470" w:rsidRDefault="00F43047" w:rsidP="00F140E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Desventuradas</w:t>
            </w:r>
            <w:proofErr w:type="spellEnd"/>
          </w:p>
        </w:tc>
      </w:tr>
      <w:tr w:rsidR="00F43047" w:rsidRPr="006F4470" w14:paraId="3E7BF140" w14:textId="77777777" w:rsidTr="00F43047">
        <w:trPr>
          <w:gridAfter w:val="1"/>
          <w:wAfter w:w="6" w:type="dxa"/>
          <w:trHeight w:val="300"/>
        </w:trPr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476BF0EC" w14:textId="77777777" w:rsidR="00F43047" w:rsidRPr="006F4470" w:rsidRDefault="00F43047" w:rsidP="00F140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tyjcwt" w:colFirst="0" w:colLast="0"/>
            <w:bookmarkEnd w:id="0"/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</w:tcPr>
          <w:p w14:paraId="130674FD" w14:textId="77777777" w:rsidR="00F43047" w:rsidRPr="006F4470" w:rsidRDefault="00F43047" w:rsidP="00F140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Mean (</w:t>
            </w:r>
            <w:proofErr w:type="spellStart"/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  <w:proofErr w:type="spellEnd"/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9C2CCEC" w14:textId="77777777" w:rsidR="00F43047" w:rsidRPr="006F4470" w:rsidRDefault="00F43047" w:rsidP="00F140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13C70B9" w14:textId="77777777" w:rsidR="00F43047" w:rsidRPr="006F4470" w:rsidRDefault="00F43047" w:rsidP="00F140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Max</w:t>
            </w:r>
          </w:p>
        </w:tc>
        <w:tc>
          <w:tcPr>
            <w:tcW w:w="18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BD2DC4" w14:textId="77777777" w:rsidR="00F43047" w:rsidRPr="006F4470" w:rsidRDefault="00F43047" w:rsidP="00F140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Mean (</w:t>
            </w:r>
            <w:proofErr w:type="spellStart"/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  <w:proofErr w:type="spellEnd"/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14:paraId="629199C2" w14:textId="77777777" w:rsidR="00F43047" w:rsidRPr="006F4470" w:rsidRDefault="00F43047" w:rsidP="00F140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06C4945A" w14:textId="77777777" w:rsidR="00F43047" w:rsidRPr="006F4470" w:rsidRDefault="00F43047" w:rsidP="00F140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Max</w:t>
            </w:r>
          </w:p>
        </w:tc>
      </w:tr>
      <w:tr w:rsidR="00F43047" w:rsidRPr="006F4470" w14:paraId="512971FB" w14:textId="77777777" w:rsidTr="00F43047">
        <w:trPr>
          <w:gridAfter w:val="1"/>
          <w:wAfter w:w="6" w:type="dxa"/>
          <w:trHeight w:val="300"/>
        </w:trPr>
        <w:tc>
          <w:tcPr>
            <w:tcW w:w="1898" w:type="dxa"/>
            <w:tcBorders>
              <w:top w:val="single" w:sz="4" w:space="0" w:color="auto"/>
            </w:tcBorders>
          </w:tcPr>
          <w:p w14:paraId="33E2F2B3" w14:textId="77777777" w:rsidR="00F43047" w:rsidRPr="006F4470" w:rsidRDefault="00F43047" w:rsidP="00F140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Max depth</w:t>
            </w:r>
          </w:p>
        </w:tc>
        <w:tc>
          <w:tcPr>
            <w:tcW w:w="1877" w:type="dxa"/>
            <w:tcBorders>
              <w:top w:val="single" w:sz="4" w:space="0" w:color="auto"/>
            </w:tcBorders>
          </w:tcPr>
          <w:p w14:paraId="24859DB0" w14:textId="77777777" w:rsidR="00F43047" w:rsidRPr="006F4470" w:rsidRDefault="00F43047" w:rsidP="00F43047">
            <w:pPr>
              <w:tabs>
                <w:tab w:val="decimal" w:pos="50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1104.65 (433.61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4FF288D" w14:textId="77777777" w:rsidR="00F43047" w:rsidRPr="006F4470" w:rsidRDefault="00F43047" w:rsidP="00F43047">
            <w:pPr>
              <w:tabs>
                <w:tab w:val="decimal" w:pos="33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BC38B3B" w14:textId="77777777" w:rsidR="00F43047" w:rsidRPr="006F4470" w:rsidRDefault="00F43047" w:rsidP="00F43047">
            <w:pPr>
              <w:tabs>
                <w:tab w:val="decimal" w:pos="47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1849</w:t>
            </w:r>
          </w:p>
        </w:tc>
        <w:tc>
          <w:tcPr>
            <w:tcW w:w="1832" w:type="dxa"/>
            <w:gridSpan w:val="2"/>
            <w:tcBorders>
              <w:top w:val="single" w:sz="4" w:space="0" w:color="auto"/>
            </w:tcBorders>
          </w:tcPr>
          <w:p w14:paraId="57C12063" w14:textId="77777777" w:rsidR="00F43047" w:rsidRPr="006F4470" w:rsidRDefault="00F43047" w:rsidP="00F43047">
            <w:pPr>
              <w:tabs>
                <w:tab w:val="decimal" w:pos="385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755.81 (649.22)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27045A85" w14:textId="77777777" w:rsidR="00F43047" w:rsidRPr="006F4470" w:rsidRDefault="00F43047" w:rsidP="00F43047">
            <w:pPr>
              <w:tabs>
                <w:tab w:val="decimal" w:pos="388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6D117103" w14:textId="77777777" w:rsidR="00F43047" w:rsidRPr="006F4470" w:rsidRDefault="00F43047" w:rsidP="00F43047">
            <w:pPr>
              <w:tabs>
                <w:tab w:val="decimal" w:pos="5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2363</w:t>
            </w:r>
          </w:p>
        </w:tc>
      </w:tr>
      <w:tr w:rsidR="00F43047" w:rsidRPr="006F4470" w14:paraId="7F274834" w14:textId="77777777" w:rsidTr="00F43047">
        <w:trPr>
          <w:gridAfter w:val="1"/>
          <w:wAfter w:w="6" w:type="dxa"/>
          <w:trHeight w:val="300"/>
        </w:trPr>
        <w:tc>
          <w:tcPr>
            <w:tcW w:w="1898" w:type="dxa"/>
          </w:tcPr>
          <w:p w14:paraId="3E06879F" w14:textId="73AB1665" w:rsidR="00F43047" w:rsidRPr="006F4470" w:rsidRDefault="00F43047" w:rsidP="00F140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Tem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rature</w:t>
            </w:r>
          </w:p>
        </w:tc>
        <w:tc>
          <w:tcPr>
            <w:tcW w:w="1877" w:type="dxa"/>
          </w:tcPr>
          <w:p w14:paraId="1B8DA5A5" w14:textId="77777777" w:rsidR="00F43047" w:rsidRPr="006F4470" w:rsidRDefault="00F43047" w:rsidP="00F43047">
            <w:pPr>
              <w:tabs>
                <w:tab w:val="decimal" w:pos="50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4.2 (3.41)</w:t>
            </w:r>
          </w:p>
        </w:tc>
        <w:tc>
          <w:tcPr>
            <w:tcW w:w="900" w:type="dxa"/>
          </w:tcPr>
          <w:p w14:paraId="24187E57" w14:textId="77777777" w:rsidR="00F43047" w:rsidRPr="006F4470" w:rsidRDefault="00F43047" w:rsidP="00F43047">
            <w:pPr>
              <w:tabs>
                <w:tab w:val="decimal" w:pos="33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990" w:type="dxa"/>
          </w:tcPr>
          <w:p w14:paraId="5AB38973" w14:textId="77777777" w:rsidR="00F43047" w:rsidRPr="006F4470" w:rsidRDefault="00F43047" w:rsidP="00F43047">
            <w:pPr>
              <w:tabs>
                <w:tab w:val="decimal" w:pos="47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17.98</w:t>
            </w:r>
          </w:p>
        </w:tc>
        <w:tc>
          <w:tcPr>
            <w:tcW w:w="1832" w:type="dxa"/>
            <w:gridSpan w:val="2"/>
          </w:tcPr>
          <w:p w14:paraId="34ACE34F" w14:textId="77777777" w:rsidR="00F43047" w:rsidRPr="006F4470" w:rsidRDefault="00F43047" w:rsidP="00F43047">
            <w:pPr>
              <w:tabs>
                <w:tab w:val="decimal" w:pos="385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6.92 (4.45)</w:t>
            </w:r>
          </w:p>
        </w:tc>
        <w:tc>
          <w:tcPr>
            <w:tcW w:w="1178" w:type="dxa"/>
          </w:tcPr>
          <w:p w14:paraId="67992211" w14:textId="77777777" w:rsidR="00F43047" w:rsidRPr="006F4470" w:rsidRDefault="00F43047" w:rsidP="00F43047">
            <w:pPr>
              <w:tabs>
                <w:tab w:val="decimal" w:pos="388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1109" w:type="dxa"/>
          </w:tcPr>
          <w:p w14:paraId="78BCD43E" w14:textId="77777777" w:rsidR="00F43047" w:rsidRPr="006F4470" w:rsidRDefault="00F43047" w:rsidP="00F43047">
            <w:pPr>
              <w:tabs>
                <w:tab w:val="decimal" w:pos="5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15.06</w:t>
            </w:r>
          </w:p>
        </w:tc>
      </w:tr>
      <w:tr w:rsidR="00F43047" w:rsidRPr="006F4470" w14:paraId="285CDF25" w14:textId="77777777" w:rsidTr="00F43047">
        <w:trPr>
          <w:gridAfter w:val="1"/>
          <w:wAfter w:w="6" w:type="dxa"/>
          <w:trHeight w:val="300"/>
        </w:trPr>
        <w:tc>
          <w:tcPr>
            <w:tcW w:w="1898" w:type="dxa"/>
          </w:tcPr>
          <w:p w14:paraId="2109F27F" w14:textId="77777777" w:rsidR="00F43047" w:rsidRPr="006F4470" w:rsidRDefault="00F43047" w:rsidP="00F140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Salinity</w:t>
            </w:r>
          </w:p>
        </w:tc>
        <w:tc>
          <w:tcPr>
            <w:tcW w:w="1877" w:type="dxa"/>
          </w:tcPr>
          <w:p w14:paraId="15A8B281" w14:textId="77777777" w:rsidR="00F43047" w:rsidRPr="006F4470" w:rsidRDefault="00F43047" w:rsidP="00F43047">
            <w:pPr>
              <w:tabs>
                <w:tab w:val="decimal" w:pos="50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34.49 (0.1)</w:t>
            </w:r>
          </w:p>
        </w:tc>
        <w:tc>
          <w:tcPr>
            <w:tcW w:w="900" w:type="dxa"/>
          </w:tcPr>
          <w:p w14:paraId="03D4B378" w14:textId="77777777" w:rsidR="00F43047" w:rsidRPr="006F4470" w:rsidRDefault="00F43047" w:rsidP="00F43047">
            <w:pPr>
              <w:tabs>
                <w:tab w:val="decimal" w:pos="33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34.31</w:t>
            </w:r>
          </w:p>
        </w:tc>
        <w:tc>
          <w:tcPr>
            <w:tcW w:w="990" w:type="dxa"/>
          </w:tcPr>
          <w:p w14:paraId="11F5A357" w14:textId="77777777" w:rsidR="00F43047" w:rsidRPr="006F4470" w:rsidRDefault="00F43047" w:rsidP="00F43047">
            <w:pPr>
              <w:tabs>
                <w:tab w:val="decimal" w:pos="47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34.64</w:t>
            </w:r>
          </w:p>
        </w:tc>
        <w:tc>
          <w:tcPr>
            <w:tcW w:w="1832" w:type="dxa"/>
            <w:gridSpan w:val="2"/>
          </w:tcPr>
          <w:p w14:paraId="1788028C" w14:textId="77777777" w:rsidR="00F43047" w:rsidRPr="006F4470" w:rsidRDefault="00F43047" w:rsidP="00F43047">
            <w:pPr>
              <w:tabs>
                <w:tab w:val="decimal" w:pos="385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34.46 (0.12)</w:t>
            </w:r>
          </w:p>
        </w:tc>
        <w:tc>
          <w:tcPr>
            <w:tcW w:w="1178" w:type="dxa"/>
          </w:tcPr>
          <w:p w14:paraId="57D66257" w14:textId="77777777" w:rsidR="00F43047" w:rsidRPr="006F4470" w:rsidRDefault="00F43047" w:rsidP="00F43047">
            <w:pPr>
              <w:tabs>
                <w:tab w:val="decimal" w:pos="388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34.31</w:t>
            </w:r>
          </w:p>
        </w:tc>
        <w:tc>
          <w:tcPr>
            <w:tcW w:w="1109" w:type="dxa"/>
          </w:tcPr>
          <w:p w14:paraId="56878742" w14:textId="77777777" w:rsidR="00F43047" w:rsidRPr="006F4470" w:rsidRDefault="00F43047" w:rsidP="00F43047">
            <w:pPr>
              <w:tabs>
                <w:tab w:val="decimal" w:pos="5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34.7</w:t>
            </w:r>
          </w:p>
        </w:tc>
      </w:tr>
      <w:tr w:rsidR="00F43047" w:rsidRPr="006F4470" w14:paraId="15A1E79F" w14:textId="77777777" w:rsidTr="00F43047">
        <w:trPr>
          <w:gridAfter w:val="1"/>
          <w:wAfter w:w="6" w:type="dxa"/>
          <w:trHeight w:val="300"/>
        </w:trPr>
        <w:tc>
          <w:tcPr>
            <w:tcW w:w="1898" w:type="dxa"/>
          </w:tcPr>
          <w:p w14:paraId="0DE96510" w14:textId="77777777" w:rsidR="00F43047" w:rsidRPr="006F4470" w:rsidRDefault="00F43047" w:rsidP="00F140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AppO2ut</w:t>
            </w:r>
          </w:p>
        </w:tc>
        <w:tc>
          <w:tcPr>
            <w:tcW w:w="1877" w:type="dxa"/>
          </w:tcPr>
          <w:p w14:paraId="4DD6C963" w14:textId="77777777" w:rsidR="00F43047" w:rsidRPr="006F4470" w:rsidRDefault="00F43047" w:rsidP="00F43047">
            <w:pPr>
              <w:tabs>
                <w:tab w:val="decimal" w:pos="50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3.8 (0.96)</w:t>
            </w:r>
          </w:p>
        </w:tc>
        <w:tc>
          <w:tcPr>
            <w:tcW w:w="900" w:type="dxa"/>
          </w:tcPr>
          <w:p w14:paraId="43F8CC1B" w14:textId="77777777" w:rsidR="00F43047" w:rsidRPr="006F4470" w:rsidRDefault="00F43047" w:rsidP="00F43047">
            <w:pPr>
              <w:tabs>
                <w:tab w:val="decimal" w:pos="33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990" w:type="dxa"/>
          </w:tcPr>
          <w:p w14:paraId="3ABB0C4A" w14:textId="77777777" w:rsidR="00F43047" w:rsidRPr="006F4470" w:rsidRDefault="00F43047" w:rsidP="00F43047">
            <w:pPr>
              <w:tabs>
                <w:tab w:val="decimal" w:pos="47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4.47</w:t>
            </w:r>
          </w:p>
        </w:tc>
        <w:tc>
          <w:tcPr>
            <w:tcW w:w="1832" w:type="dxa"/>
            <w:gridSpan w:val="2"/>
          </w:tcPr>
          <w:p w14:paraId="34D33C9D" w14:textId="77777777" w:rsidR="00F43047" w:rsidRPr="006F4470" w:rsidRDefault="00F43047" w:rsidP="00F43047">
            <w:pPr>
              <w:tabs>
                <w:tab w:val="decimal" w:pos="385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3.68 (1.36)</w:t>
            </w:r>
          </w:p>
        </w:tc>
        <w:tc>
          <w:tcPr>
            <w:tcW w:w="1178" w:type="dxa"/>
          </w:tcPr>
          <w:p w14:paraId="26C922B0" w14:textId="77777777" w:rsidR="00F43047" w:rsidRPr="006F4470" w:rsidRDefault="00F43047" w:rsidP="00F43047">
            <w:pPr>
              <w:tabs>
                <w:tab w:val="decimal" w:pos="388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109" w:type="dxa"/>
          </w:tcPr>
          <w:p w14:paraId="0D4470A3" w14:textId="77777777" w:rsidR="00F43047" w:rsidRPr="006F4470" w:rsidRDefault="00F43047" w:rsidP="00F43047">
            <w:pPr>
              <w:tabs>
                <w:tab w:val="decimal" w:pos="5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5.64</w:t>
            </w:r>
          </w:p>
        </w:tc>
      </w:tr>
      <w:tr w:rsidR="00F43047" w:rsidRPr="006F4470" w14:paraId="7B7CACED" w14:textId="77777777" w:rsidTr="00F43047">
        <w:trPr>
          <w:gridAfter w:val="1"/>
          <w:wAfter w:w="6" w:type="dxa"/>
          <w:trHeight w:val="300"/>
        </w:trPr>
        <w:tc>
          <w:tcPr>
            <w:tcW w:w="1898" w:type="dxa"/>
          </w:tcPr>
          <w:p w14:paraId="7F3F8065" w14:textId="77777777" w:rsidR="00F43047" w:rsidRPr="006F4470" w:rsidRDefault="00F43047" w:rsidP="00F140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DissO2</w:t>
            </w:r>
          </w:p>
        </w:tc>
        <w:tc>
          <w:tcPr>
            <w:tcW w:w="1877" w:type="dxa"/>
          </w:tcPr>
          <w:p w14:paraId="422DA764" w14:textId="77777777" w:rsidR="00F43047" w:rsidRPr="006F4470" w:rsidRDefault="00F43047" w:rsidP="00F43047">
            <w:pPr>
              <w:tabs>
                <w:tab w:val="decimal" w:pos="50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3.54 (0.53)</w:t>
            </w:r>
          </w:p>
        </w:tc>
        <w:tc>
          <w:tcPr>
            <w:tcW w:w="900" w:type="dxa"/>
          </w:tcPr>
          <w:p w14:paraId="6C7B752D" w14:textId="77777777" w:rsidR="00F43047" w:rsidRPr="006F4470" w:rsidRDefault="00F43047" w:rsidP="00F43047">
            <w:pPr>
              <w:tabs>
                <w:tab w:val="decimal" w:pos="33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3.04</w:t>
            </w:r>
          </w:p>
        </w:tc>
        <w:tc>
          <w:tcPr>
            <w:tcW w:w="990" w:type="dxa"/>
          </w:tcPr>
          <w:p w14:paraId="574B34FC" w14:textId="77777777" w:rsidR="00F43047" w:rsidRPr="006F4470" w:rsidRDefault="00F43047" w:rsidP="00F43047">
            <w:pPr>
              <w:tabs>
                <w:tab w:val="decimal" w:pos="47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5.02</w:t>
            </w:r>
          </w:p>
        </w:tc>
        <w:tc>
          <w:tcPr>
            <w:tcW w:w="1832" w:type="dxa"/>
            <w:gridSpan w:val="2"/>
          </w:tcPr>
          <w:p w14:paraId="7B3C8847" w14:textId="77777777" w:rsidR="00F43047" w:rsidRPr="006F4470" w:rsidRDefault="00F43047" w:rsidP="00F43047">
            <w:pPr>
              <w:tabs>
                <w:tab w:val="decimal" w:pos="385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3.15 (0.76)</w:t>
            </w:r>
          </w:p>
        </w:tc>
        <w:tc>
          <w:tcPr>
            <w:tcW w:w="1178" w:type="dxa"/>
          </w:tcPr>
          <w:p w14:paraId="5C44F8BD" w14:textId="77777777" w:rsidR="00F43047" w:rsidRPr="006F4470" w:rsidRDefault="00F43047" w:rsidP="00F43047">
            <w:pPr>
              <w:tabs>
                <w:tab w:val="decimal" w:pos="388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1109" w:type="dxa"/>
          </w:tcPr>
          <w:p w14:paraId="5D0748B2" w14:textId="77777777" w:rsidR="00F43047" w:rsidRPr="006F4470" w:rsidRDefault="00F43047" w:rsidP="00F43047">
            <w:pPr>
              <w:tabs>
                <w:tab w:val="decimal" w:pos="5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5.27</w:t>
            </w:r>
          </w:p>
        </w:tc>
      </w:tr>
      <w:tr w:rsidR="00F43047" w:rsidRPr="006F4470" w14:paraId="4CEAB31C" w14:textId="77777777" w:rsidTr="00F43047">
        <w:trPr>
          <w:gridAfter w:val="1"/>
          <w:wAfter w:w="6" w:type="dxa"/>
          <w:trHeight w:val="300"/>
        </w:trPr>
        <w:tc>
          <w:tcPr>
            <w:tcW w:w="1898" w:type="dxa"/>
          </w:tcPr>
          <w:p w14:paraId="7902FF3F" w14:textId="77777777" w:rsidR="00F43047" w:rsidRPr="006F4470" w:rsidRDefault="00F43047" w:rsidP="00F140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Nitrate</w:t>
            </w:r>
          </w:p>
        </w:tc>
        <w:tc>
          <w:tcPr>
            <w:tcW w:w="1877" w:type="dxa"/>
          </w:tcPr>
          <w:p w14:paraId="03071D89" w14:textId="77777777" w:rsidR="00F43047" w:rsidRPr="006F4470" w:rsidRDefault="00F43047" w:rsidP="00F43047">
            <w:pPr>
              <w:tabs>
                <w:tab w:val="decimal" w:pos="50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34.21 (7.94)</w:t>
            </w:r>
          </w:p>
        </w:tc>
        <w:tc>
          <w:tcPr>
            <w:tcW w:w="900" w:type="dxa"/>
          </w:tcPr>
          <w:p w14:paraId="4304B7CF" w14:textId="77777777" w:rsidR="00F43047" w:rsidRPr="006F4470" w:rsidRDefault="00F43047" w:rsidP="00F43047">
            <w:pPr>
              <w:tabs>
                <w:tab w:val="decimal" w:pos="33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990" w:type="dxa"/>
          </w:tcPr>
          <w:p w14:paraId="270C4C08" w14:textId="77777777" w:rsidR="00F43047" w:rsidRPr="006F4470" w:rsidRDefault="00F43047" w:rsidP="00F43047">
            <w:pPr>
              <w:tabs>
                <w:tab w:val="decimal" w:pos="47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39.71</w:t>
            </w:r>
          </w:p>
        </w:tc>
        <w:tc>
          <w:tcPr>
            <w:tcW w:w="1832" w:type="dxa"/>
            <w:gridSpan w:val="2"/>
          </w:tcPr>
          <w:p w14:paraId="1DCD927E" w14:textId="77777777" w:rsidR="00F43047" w:rsidRPr="006F4470" w:rsidRDefault="00F43047" w:rsidP="00F43047">
            <w:pPr>
              <w:tabs>
                <w:tab w:val="decimal" w:pos="385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28.59 (11.3)</w:t>
            </w:r>
          </w:p>
        </w:tc>
        <w:tc>
          <w:tcPr>
            <w:tcW w:w="1178" w:type="dxa"/>
          </w:tcPr>
          <w:p w14:paraId="7279BF77" w14:textId="77777777" w:rsidR="00F43047" w:rsidRPr="006F4470" w:rsidRDefault="00F43047" w:rsidP="00F43047">
            <w:pPr>
              <w:tabs>
                <w:tab w:val="decimal" w:pos="388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5.07</w:t>
            </w:r>
          </w:p>
        </w:tc>
        <w:tc>
          <w:tcPr>
            <w:tcW w:w="1109" w:type="dxa"/>
          </w:tcPr>
          <w:p w14:paraId="43B33450" w14:textId="77777777" w:rsidR="00F43047" w:rsidRPr="006F4470" w:rsidRDefault="00F43047" w:rsidP="00F43047">
            <w:pPr>
              <w:tabs>
                <w:tab w:val="decimal" w:pos="5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42.26</w:t>
            </w:r>
          </w:p>
        </w:tc>
      </w:tr>
      <w:tr w:rsidR="00F43047" w:rsidRPr="006F4470" w14:paraId="68EEDCBA" w14:textId="77777777" w:rsidTr="00F43047">
        <w:trPr>
          <w:gridAfter w:val="1"/>
          <w:wAfter w:w="6" w:type="dxa"/>
          <w:trHeight w:val="300"/>
        </w:trPr>
        <w:tc>
          <w:tcPr>
            <w:tcW w:w="1898" w:type="dxa"/>
          </w:tcPr>
          <w:p w14:paraId="62E60F0A" w14:textId="77777777" w:rsidR="00F43047" w:rsidRPr="006F4470" w:rsidRDefault="00F43047" w:rsidP="00F140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%O2sat</w:t>
            </w:r>
          </w:p>
        </w:tc>
        <w:tc>
          <w:tcPr>
            <w:tcW w:w="1877" w:type="dxa"/>
          </w:tcPr>
          <w:p w14:paraId="2EDBD29E" w14:textId="77777777" w:rsidR="00F43047" w:rsidRPr="006F4470" w:rsidRDefault="00F43047" w:rsidP="00F43047">
            <w:pPr>
              <w:tabs>
                <w:tab w:val="decimal" w:pos="50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48.59 (12.18)</w:t>
            </w:r>
          </w:p>
        </w:tc>
        <w:tc>
          <w:tcPr>
            <w:tcW w:w="900" w:type="dxa"/>
          </w:tcPr>
          <w:p w14:paraId="422BC506" w14:textId="77777777" w:rsidR="00F43047" w:rsidRPr="006F4470" w:rsidRDefault="00F43047" w:rsidP="00F43047">
            <w:pPr>
              <w:tabs>
                <w:tab w:val="decimal" w:pos="33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39.48</w:t>
            </w:r>
          </w:p>
        </w:tc>
        <w:tc>
          <w:tcPr>
            <w:tcW w:w="990" w:type="dxa"/>
          </w:tcPr>
          <w:p w14:paraId="243257EA" w14:textId="77777777" w:rsidR="00F43047" w:rsidRPr="006F4470" w:rsidRDefault="00F43047" w:rsidP="00F43047">
            <w:pPr>
              <w:tabs>
                <w:tab w:val="decimal" w:pos="47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91.82</w:t>
            </w:r>
          </w:p>
        </w:tc>
        <w:tc>
          <w:tcPr>
            <w:tcW w:w="1832" w:type="dxa"/>
            <w:gridSpan w:val="2"/>
          </w:tcPr>
          <w:p w14:paraId="3A637297" w14:textId="77777777" w:rsidR="00F43047" w:rsidRPr="006F4470" w:rsidRDefault="00F43047" w:rsidP="00F43047">
            <w:pPr>
              <w:tabs>
                <w:tab w:val="decimal" w:pos="385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47.77 (16.55)</w:t>
            </w:r>
          </w:p>
        </w:tc>
        <w:tc>
          <w:tcPr>
            <w:tcW w:w="1178" w:type="dxa"/>
          </w:tcPr>
          <w:p w14:paraId="142FE8BE" w14:textId="77777777" w:rsidR="00F43047" w:rsidRPr="006F4470" w:rsidRDefault="00F43047" w:rsidP="00F43047">
            <w:pPr>
              <w:tabs>
                <w:tab w:val="decimal" w:pos="388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24.79</w:t>
            </w:r>
          </w:p>
        </w:tc>
        <w:tc>
          <w:tcPr>
            <w:tcW w:w="1109" w:type="dxa"/>
          </w:tcPr>
          <w:p w14:paraId="0D008B5B" w14:textId="77777777" w:rsidR="00F43047" w:rsidRPr="006F4470" w:rsidRDefault="00F43047" w:rsidP="00F43047">
            <w:pPr>
              <w:tabs>
                <w:tab w:val="decimal" w:pos="5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93.32</w:t>
            </w:r>
          </w:p>
        </w:tc>
      </w:tr>
      <w:tr w:rsidR="00F43047" w:rsidRPr="006F4470" w14:paraId="66E4B40B" w14:textId="77777777" w:rsidTr="00F43047">
        <w:trPr>
          <w:gridAfter w:val="1"/>
          <w:wAfter w:w="6" w:type="dxa"/>
          <w:trHeight w:val="300"/>
        </w:trPr>
        <w:tc>
          <w:tcPr>
            <w:tcW w:w="1898" w:type="dxa"/>
          </w:tcPr>
          <w:p w14:paraId="2E96AE07" w14:textId="77777777" w:rsidR="00F43047" w:rsidRPr="006F4470" w:rsidRDefault="00F43047" w:rsidP="00F140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Phosphate</w:t>
            </w:r>
          </w:p>
        </w:tc>
        <w:tc>
          <w:tcPr>
            <w:tcW w:w="1877" w:type="dxa"/>
          </w:tcPr>
          <w:p w14:paraId="659F0FF1" w14:textId="77777777" w:rsidR="00F43047" w:rsidRPr="006F4470" w:rsidRDefault="00F43047" w:rsidP="00F43047">
            <w:pPr>
              <w:tabs>
                <w:tab w:val="decimal" w:pos="50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2.41 (0.52)</w:t>
            </w:r>
          </w:p>
        </w:tc>
        <w:tc>
          <w:tcPr>
            <w:tcW w:w="900" w:type="dxa"/>
          </w:tcPr>
          <w:p w14:paraId="223382BE" w14:textId="77777777" w:rsidR="00F43047" w:rsidRPr="006F4470" w:rsidRDefault="00F43047" w:rsidP="00F43047">
            <w:pPr>
              <w:tabs>
                <w:tab w:val="decimal" w:pos="33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990" w:type="dxa"/>
          </w:tcPr>
          <w:p w14:paraId="2D2B85F8" w14:textId="77777777" w:rsidR="00F43047" w:rsidRPr="006F4470" w:rsidRDefault="00F43047" w:rsidP="00F43047">
            <w:pPr>
              <w:tabs>
                <w:tab w:val="decimal" w:pos="47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1832" w:type="dxa"/>
            <w:gridSpan w:val="2"/>
          </w:tcPr>
          <w:p w14:paraId="79BF57DA" w14:textId="77777777" w:rsidR="00F43047" w:rsidRPr="006F4470" w:rsidRDefault="00F43047" w:rsidP="00F43047">
            <w:pPr>
              <w:tabs>
                <w:tab w:val="decimal" w:pos="385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2.2 (0.65)</w:t>
            </w:r>
          </w:p>
        </w:tc>
        <w:tc>
          <w:tcPr>
            <w:tcW w:w="1178" w:type="dxa"/>
          </w:tcPr>
          <w:p w14:paraId="3C9A4174" w14:textId="77777777" w:rsidR="00F43047" w:rsidRPr="006F4470" w:rsidRDefault="00F43047" w:rsidP="00F43047">
            <w:pPr>
              <w:tabs>
                <w:tab w:val="decimal" w:pos="388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109" w:type="dxa"/>
          </w:tcPr>
          <w:p w14:paraId="04CDD157" w14:textId="77777777" w:rsidR="00F43047" w:rsidRPr="006F4470" w:rsidRDefault="00F43047" w:rsidP="00F43047">
            <w:pPr>
              <w:tabs>
                <w:tab w:val="decimal" w:pos="5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3.03</w:t>
            </w:r>
          </w:p>
        </w:tc>
      </w:tr>
      <w:tr w:rsidR="00F43047" w:rsidRPr="006F4470" w14:paraId="78B85C8D" w14:textId="77777777" w:rsidTr="00F43047">
        <w:trPr>
          <w:gridAfter w:val="1"/>
          <w:wAfter w:w="6" w:type="dxa"/>
          <w:trHeight w:val="300"/>
        </w:trPr>
        <w:tc>
          <w:tcPr>
            <w:tcW w:w="1898" w:type="dxa"/>
          </w:tcPr>
          <w:p w14:paraId="6EDC0819" w14:textId="77777777" w:rsidR="00F43047" w:rsidRPr="006F4470" w:rsidRDefault="00F43047" w:rsidP="00F140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Silicate</w:t>
            </w:r>
          </w:p>
        </w:tc>
        <w:tc>
          <w:tcPr>
            <w:tcW w:w="1877" w:type="dxa"/>
          </w:tcPr>
          <w:p w14:paraId="0A2F9BD3" w14:textId="77777777" w:rsidR="00F43047" w:rsidRPr="006F4470" w:rsidRDefault="00F43047" w:rsidP="00F43047">
            <w:pPr>
              <w:tabs>
                <w:tab w:val="decimal" w:pos="50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71.76 (32.94)</w:t>
            </w:r>
          </w:p>
        </w:tc>
        <w:tc>
          <w:tcPr>
            <w:tcW w:w="900" w:type="dxa"/>
          </w:tcPr>
          <w:p w14:paraId="5F79A120" w14:textId="77777777" w:rsidR="00F43047" w:rsidRPr="006F4470" w:rsidRDefault="00F43047" w:rsidP="00F43047">
            <w:pPr>
              <w:tabs>
                <w:tab w:val="decimal" w:pos="33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990" w:type="dxa"/>
          </w:tcPr>
          <w:p w14:paraId="582740A9" w14:textId="77777777" w:rsidR="00F43047" w:rsidRPr="006F4470" w:rsidRDefault="00F43047" w:rsidP="00F43047">
            <w:pPr>
              <w:tabs>
                <w:tab w:val="decimal" w:pos="47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115.48</w:t>
            </w:r>
          </w:p>
        </w:tc>
        <w:tc>
          <w:tcPr>
            <w:tcW w:w="1832" w:type="dxa"/>
            <w:gridSpan w:val="2"/>
          </w:tcPr>
          <w:p w14:paraId="74E86CC8" w14:textId="77777777" w:rsidR="00F43047" w:rsidRPr="006F4470" w:rsidRDefault="00F43047" w:rsidP="00F43047">
            <w:pPr>
              <w:tabs>
                <w:tab w:val="decimal" w:pos="385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56.82 (49.42)</w:t>
            </w:r>
          </w:p>
        </w:tc>
        <w:tc>
          <w:tcPr>
            <w:tcW w:w="1178" w:type="dxa"/>
          </w:tcPr>
          <w:p w14:paraId="13A2293F" w14:textId="77777777" w:rsidR="00F43047" w:rsidRPr="006F4470" w:rsidRDefault="00F43047" w:rsidP="00F43047">
            <w:pPr>
              <w:tabs>
                <w:tab w:val="decimal" w:pos="388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2.78</w:t>
            </w:r>
          </w:p>
        </w:tc>
        <w:tc>
          <w:tcPr>
            <w:tcW w:w="1109" w:type="dxa"/>
          </w:tcPr>
          <w:p w14:paraId="4F1521A3" w14:textId="77777777" w:rsidR="00F43047" w:rsidRPr="006F4470" w:rsidRDefault="00F43047" w:rsidP="00F43047">
            <w:pPr>
              <w:tabs>
                <w:tab w:val="decimal" w:pos="5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162.24</w:t>
            </w:r>
          </w:p>
        </w:tc>
      </w:tr>
      <w:tr w:rsidR="00F43047" w:rsidRPr="006F4470" w14:paraId="47F5A946" w14:textId="77777777" w:rsidTr="00F43047">
        <w:trPr>
          <w:gridAfter w:val="1"/>
          <w:wAfter w:w="6" w:type="dxa"/>
          <w:trHeight w:val="300"/>
        </w:trPr>
        <w:tc>
          <w:tcPr>
            <w:tcW w:w="1898" w:type="dxa"/>
          </w:tcPr>
          <w:p w14:paraId="53C39478" w14:textId="77777777" w:rsidR="00F43047" w:rsidRPr="006F4470" w:rsidRDefault="00F43047" w:rsidP="00F140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Chl</w:t>
            </w:r>
            <w:r w:rsidRPr="006F4470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a</w:t>
            </w:r>
            <w:proofErr w:type="spellEnd"/>
          </w:p>
        </w:tc>
        <w:tc>
          <w:tcPr>
            <w:tcW w:w="1877" w:type="dxa"/>
          </w:tcPr>
          <w:p w14:paraId="11239431" w14:textId="77777777" w:rsidR="00F43047" w:rsidRPr="006F4470" w:rsidRDefault="00F43047" w:rsidP="00F43047">
            <w:pPr>
              <w:tabs>
                <w:tab w:val="decimal" w:pos="50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0.04 (0.01)</w:t>
            </w:r>
          </w:p>
        </w:tc>
        <w:tc>
          <w:tcPr>
            <w:tcW w:w="900" w:type="dxa"/>
          </w:tcPr>
          <w:p w14:paraId="1CF8D20D" w14:textId="77777777" w:rsidR="00F43047" w:rsidRPr="006F4470" w:rsidRDefault="00F43047" w:rsidP="00F43047">
            <w:pPr>
              <w:tabs>
                <w:tab w:val="decimal" w:pos="33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90" w:type="dxa"/>
          </w:tcPr>
          <w:p w14:paraId="109F03AF" w14:textId="77777777" w:rsidR="00F43047" w:rsidRPr="006F4470" w:rsidRDefault="00F43047" w:rsidP="00F43047">
            <w:pPr>
              <w:tabs>
                <w:tab w:val="decimal" w:pos="47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832" w:type="dxa"/>
            <w:gridSpan w:val="2"/>
          </w:tcPr>
          <w:p w14:paraId="3F5D0493" w14:textId="77777777" w:rsidR="00F43047" w:rsidRPr="006F4470" w:rsidRDefault="00F43047" w:rsidP="00F43047">
            <w:pPr>
              <w:tabs>
                <w:tab w:val="decimal" w:pos="385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0.24 (0.39)</w:t>
            </w:r>
          </w:p>
        </w:tc>
        <w:tc>
          <w:tcPr>
            <w:tcW w:w="1178" w:type="dxa"/>
          </w:tcPr>
          <w:p w14:paraId="6E85577D" w14:textId="77777777" w:rsidR="00F43047" w:rsidRPr="006F4470" w:rsidRDefault="00F43047" w:rsidP="00F43047">
            <w:pPr>
              <w:tabs>
                <w:tab w:val="decimal" w:pos="388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109" w:type="dxa"/>
          </w:tcPr>
          <w:p w14:paraId="0C7A3952" w14:textId="77777777" w:rsidR="00F43047" w:rsidRPr="006F4470" w:rsidRDefault="00F43047" w:rsidP="00F43047">
            <w:pPr>
              <w:tabs>
                <w:tab w:val="decimal" w:pos="5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1.99</w:t>
            </w:r>
          </w:p>
        </w:tc>
      </w:tr>
      <w:tr w:rsidR="00F43047" w:rsidRPr="006F4470" w14:paraId="48118973" w14:textId="77777777" w:rsidTr="00F43047">
        <w:trPr>
          <w:gridAfter w:val="1"/>
          <w:wAfter w:w="6" w:type="dxa"/>
          <w:trHeight w:val="300"/>
        </w:trPr>
        <w:tc>
          <w:tcPr>
            <w:tcW w:w="1898" w:type="dxa"/>
          </w:tcPr>
          <w:p w14:paraId="366BBBE5" w14:textId="77777777" w:rsidR="00F43047" w:rsidRPr="006F4470" w:rsidRDefault="00F43047" w:rsidP="00F140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Bpigmrt</w:t>
            </w:r>
            <w:proofErr w:type="spellEnd"/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ine</w:t>
            </w:r>
          </w:p>
        </w:tc>
        <w:tc>
          <w:tcPr>
            <w:tcW w:w="1877" w:type="dxa"/>
          </w:tcPr>
          <w:p w14:paraId="5E141562" w14:textId="77777777" w:rsidR="00F43047" w:rsidRPr="006F4470" w:rsidRDefault="00F43047" w:rsidP="00F43047">
            <w:pPr>
              <w:tabs>
                <w:tab w:val="decimal" w:pos="50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0.45 (19.76)</w:t>
            </w:r>
          </w:p>
        </w:tc>
        <w:tc>
          <w:tcPr>
            <w:tcW w:w="900" w:type="dxa"/>
          </w:tcPr>
          <w:p w14:paraId="43853E99" w14:textId="77777777" w:rsidR="00F43047" w:rsidRPr="006F4470" w:rsidRDefault="00F43047" w:rsidP="00F43047">
            <w:pPr>
              <w:tabs>
                <w:tab w:val="decimal" w:pos="33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-32</w:t>
            </w:r>
          </w:p>
        </w:tc>
        <w:tc>
          <w:tcPr>
            <w:tcW w:w="990" w:type="dxa"/>
          </w:tcPr>
          <w:p w14:paraId="69BF3FEF" w14:textId="77777777" w:rsidR="00F43047" w:rsidRPr="006F4470" w:rsidRDefault="00F43047" w:rsidP="00F43047">
            <w:pPr>
              <w:tabs>
                <w:tab w:val="decimal" w:pos="47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832" w:type="dxa"/>
            <w:gridSpan w:val="2"/>
          </w:tcPr>
          <w:p w14:paraId="6904912F" w14:textId="77777777" w:rsidR="00F43047" w:rsidRPr="006F4470" w:rsidRDefault="00F43047" w:rsidP="00F43047">
            <w:pPr>
              <w:tabs>
                <w:tab w:val="decimal" w:pos="385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-0.96 (11.35)</w:t>
            </w:r>
          </w:p>
        </w:tc>
        <w:tc>
          <w:tcPr>
            <w:tcW w:w="1178" w:type="dxa"/>
          </w:tcPr>
          <w:p w14:paraId="6F429E59" w14:textId="77777777" w:rsidR="00F43047" w:rsidRPr="006F4470" w:rsidRDefault="00F43047" w:rsidP="00F43047">
            <w:pPr>
              <w:tabs>
                <w:tab w:val="decimal" w:pos="388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-29</w:t>
            </w:r>
          </w:p>
        </w:tc>
        <w:tc>
          <w:tcPr>
            <w:tcW w:w="1109" w:type="dxa"/>
          </w:tcPr>
          <w:p w14:paraId="69C1BA36" w14:textId="77777777" w:rsidR="00F43047" w:rsidRPr="006F4470" w:rsidRDefault="00F43047" w:rsidP="00F43047">
            <w:pPr>
              <w:tabs>
                <w:tab w:val="decimal" w:pos="5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F43047" w:rsidRPr="006F4470" w14:paraId="03ADF8D6" w14:textId="77777777" w:rsidTr="00F43047">
        <w:trPr>
          <w:gridAfter w:val="1"/>
          <w:wAfter w:w="6" w:type="dxa"/>
          <w:trHeight w:val="300"/>
        </w:trPr>
        <w:tc>
          <w:tcPr>
            <w:tcW w:w="1898" w:type="dxa"/>
          </w:tcPr>
          <w:p w14:paraId="63D2E6D4" w14:textId="77777777" w:rsidR="00F43047" w:rsidRPr="006F4470" w:rsidRDefault="00F43047" w:rsidP="00F140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Bpigmrt</w:t>
            </w:r>
            <w:proofErr w:type="spellEnd"/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brd</w:t>
            </w:r>
            <w:proofErr w:type="spellEnd"/>
          </w:p>
        </w:tc>
        <w:tc>
          <w:tcPr>
            <w:tcW w:w="1877" w:type="dxa"/>
          </w:tcPr>
          <w:p w14:paraId="2CEE3BFE" w14:textId="77777777" w:rsidR="00F43047" w:rsidRPr="006F4470" w:rsidRDefault="00F43047" w:rsidP="00F43047">
            <w:pPr>
              <w:tabs>
                <w:tab w:val="decimal" w:pos="50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19.35 (112.34)</w:t>
            </w:r>
          </w:p>
        </w:tc>
        <w:tc>
          <w:tcPr>
            <w:tcW w:w="900" w:type="dxa"/>
          </w:tcPr>
          <w:p w14:paraId="4A80451B" w14:textId="77777777" w:rsidR="00F43047" w:rsidRPr="006F4470" w:rsidRDefault="00F43047" w:rsidP="00F43047">
            <w:pPr>
              <w:tabs>
                <w:tab w:val="decimal" w:pos="33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-158</w:t>
            </w:r>
          </w:p>
        </w:tc>
        <w:tc>
          <w:tcPr>
            <w:tcW w:w="990" w:type="dxa"/>
          </w:tcPr>
          <w:p w14:paraId="35E801BD" w14:textId="77777777" w:rsidR="00F43047" w:rsidRPr="006F4470" w:rsidRDefault="00F43047" w:rsidP="00F43047">
            <w:pPr>
              <w:tabs>
                <w:tab w:val="decimal" w:pos="47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1832" w:type="dxa"/>
            <w:gridSpan w:val="2"/>
          </w:tcPr>
          <w:p w14:paraId="20977CD7" w14:textId="77777777" w:rsidR="00F43047" w:rsidRPr="006F4470" w:rsidRDefault="00F43047" w:rsidP="00F43047">
            <w:pPr>
              <w:tabs>
                <w:tab w:val="decimal" w:pos="385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24.74 (116.58)</w:t>
            </w:r>
          </w:p>
        </w:tc>
        <w:tc>
          <w:tcPr>
            <w:tcW w:w="1178" w:type="dxa"/>
          </w:tcPr>
          <w:p w14:paraId="6E9CFB07" w14:textId="77777777" w:rsidR="00F43047" w:rsidRPr="006F4470" w:rsidRDefault="00F43047" w:rsidP="00F43047">
            <w:pPr>
              <w:tabs>
                <w:tab w:val="decimal" w:pos="388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-233</w:t>
            </w:r>
          </w:p>
        </w:tc>
        <w:tc>
          <w:tcPr>
            <w:tcW w:w="1109" w:type="dxa"/>
          </w:tcPr>
          <w:p w14:paraId="17571ADB" w14:textId="77777777" w:rsidR="00F43047" w:rsidRPr="006F4470" w:rsidRDefault="00F43047" w:rsidP="00F43047">
            <w:pPr>
              <w:tabs>
                <w:tab w:val="decimal" w:pos="5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302</w:t>
            </w:r>
          </w:p>
        </w:tc>
      </w:tr>
      <w:tr w:rsidR="00F43047" w:rsidRPr="006F4470" w14:paraId="2546238E" w14:textId="77777777" w:rsidTr="00F43047">
        <w:trPr>
          <w:gridAfter w:val="1"/>
          <w:wAfter w:w="6" w:type="dxa"/>
          <w:trHeight w:val="300"/>
        </w:trPr>
        <w:tc>
          <w:tcPr>
            <w:tcW w:w="1898" w:type="dxa"/>
          </w:tcPr>
          <w:p w14:paraId="442FE2D6" w14:textId="77777777" w:rsidR="00F43047" w:rsidRPr="006F4470" w:rsidRDefault="00F43047" w:rsidP="00F140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Bpigmrt</w:t>
            </w:r>
            <w:proofErr w:type="spellEnd"/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ine ABS</w:t>
            </w:r>
          </w:p>
        </w:tc>
        <w:tc>
          <w:tcPr>
            <w:tcW w:w="1877" w:type="dxa"/>
          </w:tcPr>
          <w:p w14:paraId="7C1E1550" w14:textId="77777777" w:rsidR="00F43047" w:rsidRPr="006F4470" w:rsidRDefault="00F43047" w:rsidP="00F43047">
            <w:pPr>
              <w:tabs>
                <w:tab w:val="decimal" w:pos="50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12.55 (15)</w:t>
            </w:r>
          </w:p>
        </w:tc>
        <w:tc>
          <w:tcPr>
            <w:tcW w:w="900" w:type="dxa"/>
          </w:tcPr>
          <w:p w14:paraId="29249BA5" w14:textId="77777777" w:rsidR="00F43047" w:rsidRPr="006F4470" w:rsidRDefault="00F43047" w:rsidP="00F43047">
            <w:pPr>
              <w:tabs>
                <w:tab w:val="decimal" w:pos="33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7C73CCE6" w14:textId="77777777" w:rsidR="00F43047" w:rsidRPr="006F4470" w:rsidRDefault="00F43047" w:rsidP="00F43047">
            <w:pPr>
              <w:tabs>
                <w:tab w:val="decimal" w:pos="47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832" w:type="dxa"/>
            <w:gridSpan w:val="2"/>
          </w:tcPr>
          <w:p w14:paraId="01888A18" w14:textId="77777777" w:rsidR="00F43047" w:rsidRPr="006F4470" w:rsidRDefault="00F43047" w:rsidP="00F43047">
            <w:pPr>
              <w:tabs>
                <w:tab w:val="decimal" w:pos="385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6.59 (9.2)</w:t>
            </w:r>
          </w:p>
        </w:tc>
        <w:tc>
          <w:tcPr>
            <w:tcW w:w="1178" w:type="dxa"/>
          </w:tcPr>
          <w:p w14:paraId="6E267BFB" w14:textId="77777777" w:rsidR="00F43047" w:rsidRPr="006F4470" w:rsidRDefault="00F43047" w:rsidP="00F43047">
            <w:pPr>
              <w:tabs>
                <w:tab w:val="decimal" w:pos="388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9" w:type="dxa"/>
          </w:tcPr>
          <w:p w14:paraId="556F2E0A" w14:textId="77777777" w:rsidR="00F43047" w:rsidRPr="006F4470" w:rsidRDefault="00F43047" w:rsidP="00F43047">
            <w:pPr>
              <w:tabs>
                <w:tab w:val="decimal" w:pos="5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F43047" w:rsidRPr="006F4470" w14:paraId="057A2958" w14:textId="77777777" w:rsidTr="00F43047">
        <w:trPr>
          <w:gridAfter w:val="1"/>
          <w:wAfter w:w="6" w:type="dxa"/>
          <w:trHeight w:val="300"/>
        </w:trPr>
        <w:tc>
          <w:tcPr>
            <w:tcW w:w="1898" w:type="dxa"/>
          </w:tcPr>
          <w:p w14:paraId="0ECEC3F9" w14:textId="77777777" w:rsidR="00F43047" w:rsidRPr="006F4470" w:rsidRDefault="00F43047" w:rsidP="00F140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Bpigmrt</w:t>
            </w:r>
            <w:proofErr w:type="spellEnd"/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brd</w:t>
            </w:r>
            <w:proofErr w:type="spellEnd"/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BS</w:t>
            </w:r>
          </w:p>
        </w:tc>
        <w:tc>
          <w:tcPr>
            <w:tcW w:w="1877" w:type="dxa"/>
          </w:tcPr>
          <w:p w14:paraId="2D40E294" w14:textId="77777777" w:rsidR="00F43047" w:rsidRPr="006F4470" w:rsidRDefault="00F43047" w:rsidP="00F43047">
            <w:pPr>
              <w:tabs>
                <w:tab w:val="decimal" w:pos="50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93.75 (61.34)</w:t>
            </w:r>
          </w:p>
        </w:tc>
        <w:tc>
          <w:tcPr>
            <w:tcW w:w="900" w:type="dxa"/>
          </w:tcPr>
          <w:p w14:paraId="2D41074E" w14:textId="77777777" w:rsidR="00F43047" w:rsidRPr="006F4470" w:rsidRDefault="00F43047" w:rsidP="00F43047">
            <w:pPr>
              <w:tabs>
                <w:tab w:val="decimal" w:pos="33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32C21660" w14:textId="77777777" w:rsidR="00F43047" w:rsidRPr="006F4470" w:rsidRDefault="00F43047" w:rsidP="00F43047">
            <w:pPr>
              <w:tabs>
                <w:tab w:val="decimal" w:pos="47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1832" w:type="dxa"/>
            <w:gridSpan w:val="2"/>
          </w:tcPr>
          <w:p w14:paraId="5AE12EF3" w14:textId="77777777" w:rsidR="00F43047" w:rsidRPr="006F4470" w:rsidRDefault="00F43047" w:rsidP="00F43047">
            <w:pPr>
              <w:tabs>
                <w:tab w:val="decimal" w:pos="385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84.81 (82.2)</w:t>
            </w:r>
          </w:p>
        </w:tc>
        <w:tc>
          <w:tcPr>
            <w:tcW w:w="1178" w:type="dxa"/>
          </w:tcPr>
          <w:p w14:paraId="0BD30476" w14:textId="77777777" w:rsidR="00F43047" w:rsidRPr="006F4470" w:rsidRDefault="00F43047" w:rsidP="00F43047">
            <w:pPr>
              <w:tabs>
                <w:tab w:val="decimal" w:pos="388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9" w:type="dxa"/>
          </w:tcPr>
          <w:p w14:paraId="395ED0B9" w14:textId="77777777" w:rsidR="00F43047" w:rsidRPr="006F4470" w:rsidRDefault="00F43047" w:rsidP="00F43047">
            <w:pPr>
              <w:tabs>
                <w:tab w:val="decimal" w:pos="5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302</w:t>
            </w:r>
          </w:p>
        </w:tc>
      </w:tr>
      <w:tr w:rsidR="00F43047" w:rsidRPr="006F4470" w14:paraId="6BA129C5" w14:textId="77777777" w:rsidTr="00F43047">
        <w:trPr>
          <w:gridAfter w:val="1"/>
          <w:wAfter w:w="6" w:type="dxa"/>
          <w:trHeight w:val="300"/>
        </w:trPr>
        <w:tc>
          <w:tcPr>
            <w:tcW w:w="1898" w:type="dxa"/>
          </w:tcPr>
          <w:p w14:paraId="3A90CA2B" w14:textId="77777777" w:rsidR="00F43047" w:rsidRPr="006F4470" w:rsidRDefault="00F43047" w:rsidP="00F140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Seamounts within 30k</w:t>
            </w:r>
          </w:p>
        </w:tc>
        <w:tc>
          <w:tcPr>
            <w:tcW w:w="1877" w:type="dxa"/>
          </w:tcPr>
          <w:p w14:paraId="5FA8AC1C" w14:textId="77777777" w:rsidR="00F43047" w:rsidRPr="006F4470" w:rsidRDefault="00F43047" w:rsidP="00F43047">
            <w:pPr>
              <w:tabs>
                <w:tab w:val="decimal" w:pos="50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4.4 (2.64)</w:t>
            </w:r>
          </w:p>
        </w:tc>
        <w:tc>
          <w:tcPr>
            <w:tcW w:w="900" w:type="dxa"/>
          </w:tcPr>
          <w:p w14:paraId="64DF9BDD" w14:textId="77777777" w:rsidR="00F43047" w:rsidRPr="006F4470" w:rsidRDefault="00F43047" w:rsidP="00F43047">
            <w:pPr>
              <w:tabs>
                <w:tab w:val="decimal" w:pos="33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716B6A7D" w14:textId="77777777" w:rsidR="00F43047" w:rsidRPr="006F4470" w:rsidRDefault="00F43047" w:rsidP="00F43047">
            <w:pPr>
              <w:tabs>
                <w:tab w:val="decimal" w:pos="47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32" w:type="dxa"/>
            <w:gridSpan w:val="2"/>
          </w:tcPr>
          <w:p w14:paraId="40E12B41" w14:textId="77777777" w:rsidR="00F43047" w:rsidRPr="006F4470" w:rsidRDefault="00F43047" w:rsidP="00F43047">
            <w:pPr>
              <w:tabs>
                <w:tab w:val="decimal" w:pos="385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2.89 (1.01)</w:t>
            </w:r>
          </w:p>
        </w:tc>
        <w:tc>
          <w:tcPr>
            <w:tcW w:w="1178" w:type="dxa"/>
          </w:tcPr>
          <w:p w14:paraId="1945418B" w14:textId="77777777" w:rsidR="00F43047" w:rsidRPr="006F4470" w:rsidRDefault="00F43047" w:rsidP="00F43047">
            <w:pPr>
              <w:tabs>
                <w:tab w:val="decimal" w:pos="388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09" w:type="dxa"/>
          </w:tcPr>
          <w:p w14:paraId="10F03EAD" w14:textId="77777777" w:rsidR="00F43047" w:rsidRPr="006F4470" w:rsidRDefault="00F43047" w:rsidP="00F43047">
            <w:pPr>
              <w:tabs>
                <w:tab w:val="decimal" w:pos="5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43047" w:rsidRPr="006F4470" w14:paraId="57491131" w14:textId="77777777" w:rsidTr="00F43047">
        <w:trPr>
          <w:gridAfter w:val="1"/>
          <w:wAfter w:w="6" w:type="dxa"/>
          <w:trHeight w:val="300"/>
        </w:trPr>
        <w:tc>
          <w:tcPr>
            <w:tcW w:w="1898" w:type="dxa"/>
          </w:tcPr>
          <w:p w14:paraId="20CC49E1" w14:textId="77777777" w:rsidR="00F43047" w:rsidRPr="006F4470" w:rsidRDefault="00F43047" w:rsidP="00F140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Nearest seamount</w:t>
            </w:r>
          </w:p>
        </w:tc>
        <w:tc>
          <w:tcPr>
            <w:tcW w:w="1877" w:type="dxa"/>
          </w:tcPr>
          <w:p w14:paraId="583AF203" w14:textId="77777777" w:rsidR="00F43047" w:rsidRPr="006F4470" w:rsidRDefault="00F43047" w:rsidP="00F43047">
            <w:pPr>
              <w:tabs>
                <w:tab w:val="decimal" w:pos="50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0.09 (0.07)</w:t>
            </w:r>
          </w:p>
        </w:tc>
        <w:tc>
          <w:tcPr>
            <w:tcW w:w="900" w:type="dxa"/>
          </w:tcPr>
          <w:p w14:paraId="68633C8C" w14:textId="77777777" w:rsidR="00F43047" w:rsidRPr="006F4470" w:rsidRDefault="00F43047" w:rsidP="00F43047">
            <w:pPr>
              <w:tabs>
                <w:tab w:val="decimal" w:pos="33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90" w:type="dxa"/>
          </w:tcPr>
          <w:p w14:paraId="4216B06F" w14:textId="77777777" w:rsidR="00F43047" w:rsidRPr="006F4470" w:rsidRDefault="00F43047" w:rsidP="00F43047">
            <w:pPr>
              <w:tabs>
                <w:tab w:val="decimal" w:pos="47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832" w:type="dxa"/>
            <w:gridSpan w:val="2"/>
          </w:tcPr>
          <w:p w14:paraId="7B7B698A" w14:textId="77777777" w:rsidR="00F43047" w:rsidRPr="006F4470" w:rsidRDefault="00F43047" w:rsidP="00F43047">
            <w:pPr>
              <w:tabs>
                <w:tab w:val="decimal" w:pos="385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0.08 (0.03)</w:t>
            </w:r>
          </w:p>
        </w:tc>
        <w:tc>
          <w:tcPr>
            <w:tcW w:w="1178" w:type="dxa"/>
          </w:tcPr>
          <w:p w14:paraId="488CBD75" w14:textId="77777777" w:rsidR="00F43047" w:rsidRPr="006F4470" w:rsidRDefault="00F43047" w:rsidP="00F43047">
            <w:pPr>
              <w:tabs>
                <w:tab w:val="decimal" w:pos="388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09" w:type="dxa"/>
          </w:tcPr>
          <w:p w14:paraId="5A4D01C0" w14:textId="77777777" w:rsidR="00F43047" w:rsidRPr="006F4470" w:rsidRDefault="00F43047" w:rsidP="00F43047">
            <w:pPr>
              <w:tabs>
                <w:tab w:val="decimal" w:pos="5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F43047" w:rsidRPr="006F4470" w14:paraId="2D5AE1CB" w14:textId="77777777" w:rsidTr="00F43047">
        <w:trPr>
          <w:gridAfter w:val="1"/>
          <w:wAfter w:w="6" w:type="dxa"/>
          <w:trHeight w:val="300"/>
        </w:trPr>
        <w:tc>
          <w:tcPr>
            <w:tcW w:w="1898" w:type="dxa"/>
            <w:tcBorders>
              <w:bottom w:val="single" w:sz="4" w:space="0" w:color="auto"/>
            </w:tcBorders>
          </w:tcPr>
          <w:p w14:paraId="29257AF7" w14:textId="77777777" w:rsidR="00F43047" w:rsidRPr="006F4470" w:rsidRDefault="00F43047" w:rsidP="00F140E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Crust age</w:t>
            </w:r>
          </w:p>
        </w:tc>
        <w:tc>
          <w:tcPr>
            <w:tcW w:w="1877" w:type="dxa"/>
            <w:tcBorders>
              <w:bottom w:val="single" w:sz="4" w:space="0" w:color="auto"/>
            </w:tcBorders>
          </w:tcPr>
          <w:p w14:paraId="1DEB1A5E" w14:textId="77777777" w:rsidR="00F43047" w:rsidRPr="006F4470" w:rsidRDefault="00F43047" w:rsidP="00F43047">
            <w:pPr>
              <w:tabs>
                <w:tab w:val="decimal" w:pos="50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7.77 (2.3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F5F4A4F" w14:textId="77777777" w:rsidR="00F43047" w:rsidRPr="006F4470" w:rsidRDefault="00F43047" w:rsidP="00F43047">
            <w:pPr>
              <w:tabs>
                <w:tab w:val="decimal" w:pos="33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5B2A172" w14:textId="77777777" w:rsidR="00F43047" w:rsidRPr="006F4470" w:rsidRDefault="00F43047" w:rsidP="00F43047">
            <w:pPr>
              <w:tabs>
                <w:tab w:val="decimal" w:pos="47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832" w:type="dxa"/>
            <w:gridSpan w:val="2"/>
            <w:tcBorders>
              <w:bottom w:val="single" w:sz="4" w:space="0" w:color="auto"/>
            </w:tcBorders>
          </w:tcPr>
          <w:p w14:paraId="10E89012" w14:textId="77777777" w:rsidR="00F43047" w:rsidRPr="006F4470" w:rsidRDefault="00F43047" w:rsidP="00F43047">
            <w:pPr>
              <w:tabs>
                <w:tab w:val="decimal" w:pos="385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34.6 (0.38)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44EBCD78" w14:textId="77777777" w:rsidR="00F43047" w:rsidRPr="006F4470" w:rsidRDefault="00F43047" w:rsidP="00F43047">
            <w:pPr>
              <w:tabs>
                <w:tab w:val="decimal" w:pos="388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33.9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253640A6" w14:textId="77777777" w:rsidR="00F43047" w:rsidRPr="006F4470" w:rsidRDefault="00F43047" w:rsidP="00F43047">
            <w:pPr>
              <w:tabs>
                <w:tab w:val="decimal" w:pos="53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4470">
              <w:rPr>
                <w:rFonts w:ascii="Times New Roman" w:eastAsia="Times New Roman" w:hAnsi="Times New Roman" w:cs="Times New Roman"/>
                <w:sz w:val="24"/>
                <w:szCs w:val="24"/>
              </w:rPr>
              <w:t>34.8</w:t>
            </w:r>
          </w:p>
        </w:tc>
      </w:tr>
    </w:tbl>
    <w:p w14:paraId="1294F926" w14:textId="77777777" w:rsidR="00F43047" w:rsidRPr="006F4470" w:rsidRDefault="00F43047" w:rsidP="00F4304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8569A15" w14:textId="77777777" w:rsidR="00B222A3" w:rsidRDefault="00B222A3"/>
    <w:sectPr w:rsidR="00B222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047"/>
    <w:rsid w:val="00B222A3"/>
    <w:rsid w:val="00F43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8720F"/>
  <w15:chartTrackingRefBased/>
  <w15:docId w15:val="{06D9225B-4F08-4A62-8CB3-253F40013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047"/>
    <w:pPr>
      <w:spacing w:after="0"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Friedlander</dc:creator>
  <cp:keywords/>
  <dc:description/>
  <cp:lastModifiedBy>Alan Friedlander</cp:lastModifiedBy>
  <cp:revision>1</cp:revision>
  <dcterms:created xsi:type="dcterms:W3CDTF">2021-01-28T00:00:00Z</dcterms:created>
  <dcterms:modified xsi:type="dcterms:W3CDTF">2021-01-28T00:03:00Z</dcterms:modified>
</cp:coreProperties>
</file>